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E432E4" w:rsidP="46882E19" w:rsidRDefault="2AB4733B" w14:paraId="0AE23221" w14:textId="3A75F1FE">
      <w:pPr>
        <w:spacing w:line="276" w:lineRule="auto"/>
        <w:rPr>
          <w:rFonts w:ascii="Arial" w:hAnsi="Arial" w:eastAsia="Arial" w:cs="Arial"/>
        </w:rPr>
      </w:pPr>
      <w:r w:rsidRPr="595ECE55" w:rsidR="7C1860AD">
        <w:rPr>
          <w:rFonts w:ascii="Arial" w:hAnsi="Arial" w:eastAsia="Arial" w:cs="Arial"/>
          <w:b w:val="1"/>
          <w:bCs w:val="1"/>
          <w:u w:val="single"/>
        </w:rPr>
        <w:t xml:space="preserve">Appendix </w:t>
      </w:r>
      <w:r w:rsidRPr="595ECE55" w:rsidR="3E191790">
        <w:rPr>
          <w:rFonts w:ascii="Arial" w:hAnsi="Arial" w:eastAsia="Arial" w:cs="Arial"/>
          <w:b w:val="1"/>
          <w:bCs w:val="1"/>
          <w:u w:val="single"/>
        </w:rPr>
        <w:t>6</w:t>
      </w:r>
      <w:r w:rsidRPr="595ECE55" w:rsidR="7C1860AD">
        <w:rPr>
          <w:rFonts w:ascii="Arial" w:hAnsi="Arial" w:eastAsia="Arial" w:cs="Arial"/>
          <w:b w:val="1"/>
          <w:bCs w:val="1"/>
          <w:u w:val="single"/>
        </w:rPr>
        <w:t>.</w:t>
      </w:r>
      <w:r w:rsidRPr="595ECE55" w:rsidR="7C1860AD">
        <w:rPr>
          <w:rFonts w:ascii="Arial" w:hAnsi="Arial" w:eastAsia="Arial" w:cs="Arial"/>
          <w:b w:val="1"/>
          <w:bCs w:val="1"/>
          <w:u w:val="single"/>
        </w:rPr>
        <w:t xml:space="preserve"> </w:t>
      </w:r>
      <w:r w:rsidRPr="595ECE55" w:rsidR="06DADC1D">
        <w:rPr>
          <w:rFonts w:ascii="Arial" w:hAnsi="Arial" w:eastAsia="Arial" w:cs="Arial"/>
          <w:b w:val="1"/>
          <w:bCs w:val="1"/>
          <w:u w:val="single"/>
        </w:rPr>
        <w:t>T</w:t>
      </w:r>
      <w:r w:rsidRPr="595ECE55" w:rsidR="7C1860AD">
        <w:rPr>
          <w:rFonts w:ascii="Arial" w:hAnsi="Arial" w:eastAsia="Arial" w:cs="Arial"/>
          <w:b w:val="1"/>
          <w:bCs w:val="1"/>
          <w:u w:val="single"/>
        </w:rPr>
        <w:t>he decision process</w:t>
      </w:r>
      <w:r w:rsidRPr="595ECE55" w:rsidR="5F35378D">
        <w:rPr>
          <w:rFonts w:ascii="Arial" w:hAnsi="Arial" w:eastAsia="Arial" w:cs="Arial"/>
          <w:b w:val="1"/>
          <w:bCs w:val="1"/>
          <w:u w:val="single"/>
        </w:rPr>
        <w:t xml:space="preserve"> </w:t>
      </w:r>
      <w:r w:rsidRPr="595ECE55" w:rsidR="5F35378D">
        <w:rPr>
          <w:rFonts w:ascii="Arial" w:hAnsi="Arial" w:eastAsia="Arial" w:cs="Arial"/>
          <w:b w:val="1"/>
          <w:bCs w:val="1"/>
          <w:u w:val="single"/>
        </w:rPr>
        <w:t>regarding</w:t>
      </w:r>
      <w:r w:rsidRPr="595ECE55" w:rsidR="5F35378D">
        <w:rPr>
          <w:rFonts w:ascii="Arial" w:hAnsi="Arial" w:eastAsia="Arial" w:cs="Arial"/>
          <w:b w:val="1"/>
          <w:bCs w:val="1"/>
          <w:u w:val="single"/>
        </w:rPr>
        <w:t xml:space="preserve"> withdrawal decisions derived from the interviews</w:t>
      </w:r>
      <w:r w:rsidRPr="595ECE55" w:rsidR="7C1860AD">
        <w:rPr>
          <w:rFonts w:ascii="Arial" w:hAnsi="Arial" w:eastAsia="Arial" w:cs="Arial"/>
          <w:b w:val="1"/>
          <w:bCs w:val="1"/>
          <w:u w:val="single"/>
        </w:rPr>
        <w:t xml:space="preserve"> </w:t>
      </w:r>
      <w:r w:rsidR="2AB4733B">
        <w:drawing>
          <wp:inline wp14:editId="6F21FB77" wp14:anchorId="088B8144">
            <wp:extent cx="5426232" cy="3131389"/>
            <wp:effectExtent l="0" t="0" r="3175" b="0"/>
            <wp:docPr id="1469752835" name="Picture 1469752835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1469752835"/>
                    <pic:cNvPicPr/>
                  </pic:nvPicPr>
                  <pic:blipFill>
                    <a:blip r:embed="Rde716a2229c04078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5426232" cy="313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2E4" w:rsidP="01563E4A" w:rsidRDefault="2AB4733B" w14:paraId="5A3291B9" w14:textId="299E735B">
      <w:pPr>
        <w:rPr>
          <w:rFonts w:ascii="Arial" w:hAnsi="Arial" w:eastAsia="Arial" w:cs="Arial"/>
          <w:i/>
          <w:iCs/>
        </w:rPr>
      </w:pPr>
      <w:r w:rsidRPr="01563E4A">
        <w:rPr>
          <w:rFonts w:ascii="Arial" w:hAnsi="Arial" w:eastAsia="Arial" w:cs="Arial"/>
          <w:i/>
          <w:iCs/>
        </w:rPr>
        <w:t>Figure 1. Visualization of the two-arm decision path. The left branch of the decision tree contains criteria to withdraw biologic therapy sooner. The right branch lists the criteria to postpone a decision to withdraw treatment beyond 9-12 months.</w:t>
      </w:r>
    </w:p>
    <w:p w:rsidR="00E432E4" w:rsidP="01563E4A" w:rsidRDefault="00E432E4" w14:paraId="2C078E63" w14:textId="73368AFD">
      <w:pPr>
        <w:rPr>
          <w:rFonts w:ascii="Arial" w:hAnsi="Arial" w:eastAsia="Arial" w:cs="Arial"/>
        </w:rPr>
      </w:pPr>
    </w:p>
    <w:sectPr w:rsidR="00E432E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055F31C"/>
    <w:rsid w:val="000939E0"/>
    <w:rsid w:val="00B070F7"/>
    <w:rsid w:val="00E432E4"/>
    <w:rsid w:val="01563E4A"/>
    <w:rsid w:val="06DADC1D"/>
    <w:rsid w:val="2AB4733B"/>
    <w:rsid w:val="3E191790"/>
    <w:rsid w:val="46882E19"/>
    <w:rsid w:val="52CD5426"/>
    <w:rsid w:val="595ECE55"/>
    <w:rsid w:val="5F35378D"/>
    <w:rsid w:val="6089048F"/>
    <w:rsid w:val="7055F31C"/>
    <w:rsid w:val="7C18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5F31C"/>
  <w15:chartTrackingRefBased/>
  <w15:docId w15:val="{2E822965-8E2C-4860-94D4-BEF6EB98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Relationship Type="http://schemas.openxmlformats.org/officeDocument/2006/relationships/image" Target="/media/image3.png" Id="Rde716a2229c0407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6" ma:contentTypeDescription="Create a new document." ma:contentTypeScope="" ma:versionID="7c94482ecd953c8687ce5851e15e46f8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a90336bbfd5711942a149f7eed75cea6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4AD1D7-0954-4076-9F4E-75750421BE81}">
  <ds:schemaRefs>
    <ds:schemaRef ds:uri="d524968a-7e4b-4232-b099-a6a02bea0835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b9741c5-c44c-402a-9c10-803f7f201852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4EFB337-3646-4334-92BE-12F76B4B56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40E4DF-4136-4E04-9139-D0A81514CC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24968a-7e4b-4232-b099-a6a02bea0835"/>
    <ds:schemaRef ds:uri="1b9741c5-c44c-402a-9c10-803f7f2018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il, Janine van (UT-BMS)</dc:creator>
  <keywords/>
  <dc:description/>
  <lastModifiedBy>Til, Janine van (UT-BMS)</lastModifiedBy>
  <revision>4</revision>
  <dcterms:created xsi:type="dcterms:W3CDTF">2022-12-12T15:27:00.0000000Z</dcterms:created>
  <dcterms:modified xsi:type="dcterms:W3CDTF">2025-03-14T15:32:49.660845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